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F68" w:rsidRDefault="00BB7F68" w:rsidP="00BB7F68">
      <w:pPr>
        <w:jc w:val="both"/>
      </w:pPr>
      <w:r>
        <w:t>Table S1. List of antibodies used in the immunofluorescence assays.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4"/>
        <w:gridCol w:w="1948"/>
        <w:gridCol w:w="1175"/>
        <w:gridCol w:w="931"/>
        <w:gridCol w:w="2550"/>
      </w:tblGrid>
      <w:tr w:rsidR="00B450DC" w:rsidRPr="00B450DC" w:rsidTr="00B450DC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b/>
                <w:bCs/>
                <w:color w:val="000000"/>
                <w:szCs w:val="24"/>
              </w:rPr>
              <w:t>Primary Antibody Again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b/>
                <w:bCs/>
                <w:color w:val="000000"/>
                <w:szCs w:val="24"/>
              </w:rPr>
              <w:t>Compan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b/>
                <w:bCs/>
                <w:color w:val="000000"/>
                <w:szCs w:val="24"/>
              </w:rPr>
              <w:t>Cat. Numb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b/>
                <w:bCs/>
                <w:color w:val="000000"/>
                <w:szCs w:val="24"/>
              </w:rPr>
              <w:t>Dilu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b/>
                <w:bCs/>
                <w:color w:val="000000"/>
                <w:szCs w:val="24"/>
              </w:rPr>
              <w:t>Secondary Antibody (dilution)</w:t>
            </w:r>
          </w:p>
        </w:tc>
      </w:tr>
      <w:tr w:rsidR="00B450DC" w:rsidRPr="00B450DC" w:rsidTr="00B450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color w:val="000000"/>
                <w:szCs w:val="24"/>
              </w:rPr>
              <w:t>Oct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color w:val="000000"/>
                <w:szCs w:val="24"/>
              </w:rPr>
              <w:t>Invitrog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color w:val="000000"/>
                <w:szCs w:val="24"/>
              </w:rPr>
              <w:t>A248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color w:val="000000"/>
                <w:szCs w:val="24"/>
              </w:rPr>
              <w:t>4: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color w:val="000000"/>
                <w:szCs w:val="24"/>
              </w:rPr>
              <w:t>Alexa Fluor 555 anti-rabbit (1:250)</w:t>
            </w:r>
          </w:p>
        </w:tc>
      </w:tr>
      <w:tr w:rsidR="00B450DC" w:rsidRPr="00B450DC" w:rsidTr="00B450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color w:val="000000"/>
                <w:szCs w:val="24"/>
              </w:rPr>
              <w:t>SSEA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color w:val="000000"/>
                <w:szCs w:val="24"/>
              </w:rPr>
              <w:t>Invitrog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color w:val="000000"/>
                <w:szCs w:val="24"/>
              </w:rPr>
              <w:t>A248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color w:val="000000"/>
                <w:szCs w:val="24"/>
              </w:rPr>
              <w:t>2: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color w:val="000000"/>
                <w:szCs w:val="24"/>
              </w:rPr>
              <w:t>Alexa Fluor 488 anti-mouse IgG3 (1:200)</w:t>
            </w:r>
          </w:p>
        </w:tc>
      </w:tr>
      <w:tr w:rsidR="00B450DC" w:rsidRPr="00B450DC" w:rsidTr="00B450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color w:val="000000"/>
                <w:szCs w:val="24"/>
              </w:rPr>
              <w:t>TRA-1-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color w:val="000000"/>
                <w:szCs w:val="24"/>
              </w:rPr>
              <w:t>Invitrog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color w:val="000000"/>
                <w:szCs w:val="24"/>
              </w:rPr>
              <w:t>A248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color w:val="000000"/>
                <w:szCs w:val="24"/>
              </w:rPr>
              <w:t>2: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color w:val="000000"/>
                <w:szCs w:val="24"/>
              </w:rPr>
              <w:t>Alexa Fluor 555 anti-mouse IgM (1:200)</w:t>
            </w:r>
          </w:p>
        </w:tc>
      </w:tr>
      <w:tr w:rsidR="00B450DC" w:rsidRPr="00B450DC" w:rsidTr="00B450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D716CB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ox</w:t>
            </w:r>
            <w:bookmarkStart w:id="0" w:name="_GoBack"/>
            <w:bookmarkEnd w:id="0"/>
            <w:r w:rsidR="00B450DC" w:rsidRPr="00B450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color w:val="000000"/>
                <w:szCs w:val="24"/>
              </w:rPr>
              <w:t>Invitrog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color w:val="000000"/>
                <w:szCs w:val="24"/>
              </w:rPr>
              <w:t>A247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color w:val="000000"/>
                <w:szCs w:val="24"/>
              </w:rPr>
              <w:t>2: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color w:val="000000"/>
                <w:szCs w:val="24"/>
              </w:rPr>
              <w:t>Alexa Fluor 488 anti-rat (1:200)</w:t>
            </w:r>
          </w:p>
        </w:tc>
      </w:tr>
      <w:tr w:rsidR="00B450DC" w:rsidRPr="00B450DC" w:rsidTr="00B450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color w:val="000000"/>
                <w:szCs w:val="24"/>
              </w:rPr>
              <w:t>P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color w:val="000000"/>
                <w:szCs w:val="24"/>
              </w:rPr>
              <w:t>Advanced Targeting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color w:val="000000"/>
                <w:szCs w:val="24"/>
              </w:rPr>
              <w:t>AB-N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color w:val="000000"/>
                <w:szCs w:val="24"/>
              </w:rPr>
              <w:t>4: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450DC" w:rsidRPr="00B450DC" w:rsidRDefault="00B450DC" w:rsidP="00B450D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50DC">
              <w:rPr>
                <w:rFonts w:eastAsia="Times New Roman" w:cs="Times New Roman"/>
                <w:color w:val="000000"/>
                <w:szCs w:val="24"/>
              </w:rPr>
              <w:t>Alexa Fluor 488 anti-mouse IgG (1:250)</w:t>
            </w:r>
          </w:p>
        </w:tc>
      </w:tr>
    </w:tbl>
    <w:p w:rsidR="006C0EC3" w:rsidRDefault="006C0EC3"/>
    <w:sectPr w:rsidR="006C0E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F68"/>
    <w:rsid w:val="00377127"/>
    <w:rsid w:val="006C0EC3"/>
    <w:rsid w:val="00731B6F"/>
    <w:rsid w:val="00B450DC"/>
    <w:rsid w:val="00BB7F68"/>
    <w:rsid w:val="00D716CB"/>
    <w:rsid w:val="00ED3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F5EE4"/>
  <w15:chartTrackingRefBased/>
  <w15:docId w15:val="{D9BD6E55-FE8C-4CAD-AF5A-D7EBFCE81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F6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o</dc:creator>
  <cp:keywords/>
  <dc:description/>
  <cp:lastModifiedBy>Bego</cp:lastModifiedBy>
  <cp:revision>3</cp:revision>
  <dcterms:created xsi:type="dcterms:W3CDTF">2021-01-12T14:06:00Z</dcterms:created>
  <dcterms:modified xsi:type="dcterms:W3CDTF">2021-01-13T08:35:00Z</dcterms:modified>
</cp:coreProperties>
</file>